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16B" w:rsidRPr="0005399B" w:rsidRDefault="0011799A" w:rsidP="0054116B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0" w:name="_Hlk50628474"/>
      <w:r w:rsidRPr="00B42F08">
        <w:rPr>
          <w:rFonts w:ascii="Times New Roman" w:hAnsi="Times New Roman"/>
          <w:b/>
          <w:szCs w:val="21"/>
        </w:rPr>
        <w:t xml:space="preserve">Additional file </w:t>
      </w:r>
      <w:r w:rsidR="008B3CDC">
        <w:rPr>
          <w:rFonts w:ascii="Times New Roman" w:hAnsi="Times New Roman"/>
          <w:b/>
          <w:szCs w:val="21"/>
        </w:rPr>
        <w:t>10</w:t>
      </w:r>
      <w:bookmarkStart w:id="1" w:name="_GoBack"/>
      <w:bookmarkEnd w:id="1"/>
      <w:r w:rsid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.</w:t>
      </w:r>
      <w:r w:rsidR="0054116B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 Mature sequence</w:t>
      </w:r>
      <w:r w:rsidR="0019447D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s</w:t>
      </w:r>
      <w:r w:rsidR="0054116B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 of miRNAs and </w:t>
      </w:r>
      <w:r w:rsidR="004E2E77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inserted </w:t>
      </w:r>
      <w:r w:rsidR="0054116B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sequence</w:t>
      </w:r>
      <w:r w:rsidR="0019447D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s</w:t>
      </w:r>
      <w:r w:rsidR="0054116B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 in the </w:t>
      </w:r>
      <w:r w:rsidR="00705212" w:rsidRPr="00705212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pcDNA6.2-GW/</w:t>
      </w:r>
      <w:proofErr w:type="spellStart"/>
      <w:r w:rsidR="00705212" w:rsidRPr="00705212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>EmGFP-miR</w:t>
      </w:r>
      <w:proofErr w:type="spellEnd"/>
      <w:r w:rsidR="0054116B" w:rsidRPr="0019447D">
        <w:rPr>
          <w:rFonts w:ascii="Times New Roman" w:eastAsia="Arial Unicode MS" w:hAnsi="Times New Roman"/>
          <w:b/>
          <w:kern w:val="0"/>
          <w:szCs w:val="21"/>
          <w:shd w:val="clear" w:color="auto" w:fill="FFFFFF"/>
          <w:lang w:eastAsia="en-US"/>
        </w:rPr>
        <w:t xml:space="preserve"> vector </w:t>
      </w:r>
      <w:bookmarkEnd w:id="0"/>
    </w:p>
    <w:tbl>
      <w:tblPr>
        <w:tblpPr w:leftFromText="180" w:rightFromText="180" w:vertAnchor="text" w:horzAnchor="margin" w:tblpXSpec="center" w:tblpY="264"/>
        <w:tblW w:w="0" w:type="auto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2922"/>
        <w:gridCol w:w="9725"/>
      </w:tblGrid>
      <w:tr w:rsidR="0054116B" w:rsidRPr="0005399B" w:rsidTr="000F7820">
        <w:trPr>
          <w:trHeight w:val="198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:rsidR="0054116B" w:rsidRPr="00230B5E" w:rsidRDefault="0054116B" w:rsidP="00D44D3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30B5E">
              <w:rPr>
                <w:rFonts w:ascii="Times New Roman" w:hAnsi="Times New Roman"/>
                <w:b/>
                <w:szCs w:val="21"/>
              </w:rPr>
              <w:t>Sequence nam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:rsidR="0054116B" w:rsidRPr="00230B5E" w:rsidRDefault="00FD1A4C" w:rsidP="00230B5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230B5E">
              <w:rPr>
                <w:rFonts w:ascii="Times New Roman" w:hAnsi="Times New Roman"/>
                <w:b/>
                <w:szCs w:val="21"/>
              </w:rPr>
              <w:t>Sequence (</w:t>
            </w:r>
            <w:r w:rsidR="0054116B" w:rsidRPr="00230B5E">
              <w:rPr>
                <w:rFonts w:ascii="Times New Roman" w:hAnsi="Times New Roman"/>
                <w:b/>
                <w:szCs w:val="21"/>
              </w:rPr>
              <w:t>5’-3’</w:t>
            </w:r>
            <w:r w:rsidRPr="00230B5E">
              <w:rPr>
                <w:rFonts w:ascii="Times New Roman" w:hAnsi="Times New Roman"/>
                <w:b/>
                <w:szCs w:val="21"/>
              </w:rPr>
              <w:t>)</w:t>
            </w:r>
          </w:p>
        </w:tc>
      </w:tr>
      <w:tr w:rsidR="00746701" w:rsidRPr="0005399B" w:rsidTr="008353FB">
        <w:trPr>
          <w:trHeight w:val="274"/>
        </w:trPr>
        <w:tc>
          <w:tcPr>
            <w:tcW w:w="0" w:type="auto"/>
            <w:tcBorders>
              <w:top w:val="single" w:sz="8" w:space="0" w:color="000000"/>
            </w:tcBorders>
          </w:tcPr>
          <w:p w:rsidR="00746701" w:rsidRPr="0005399B" w:rsidRDefault="00746701" w:rsidP="0074670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46701">
              <w:rPr>
                <w:rFonts w:ascii="Times New Roman" w:hAnsi="Times New Roman"/>
                <w:b/>
                <w:szCs w:val="21"/>
              </w:rPr>
              <w:t>Mature Sequence of miR-89</w:t>
            </w:r>
            <w:r w:rsidRPr="0005399B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:rsidR="00746701" w:rsidRPr="0005399B" w:rsidRDefault="00746701" w:rsidP="00FD1A4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ACAGCAGGCACAGACAGGCAG</w:t>
            </w:r>
          </w:p>
        </w:tc>
      </w:tr>
      <w:tr w:rsidR="0054116B" w:rsidRPr="0005399B" w:rsidTr="000F7820">
        <w:trPr>
          <w:trHeight w:val="249"/>
        </w:trPr>
        <w:tc>
          <w:tcPr>
            <w:tcW w:w="0" w:type="auto"/>
          </w:tcPr>
          <w:p w:rsidR="0054116B" w:rsidRPr="00746701" w:rsidRDefault="00746701" w:rsidP="0074670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46701">
              <w:rPr>
                <w:rFonts w:ascii="Times New Roman" w:eastAsia="Arial Unicode MS" w:hAnsi="Times New Roman"/>
                <w:kern w:val="0"/>
                <w:szCs w:val="21"/>
                <w:shd w:val="clear" w:color="auto" w:fill="FFFFFF"/>
                <w:lang w:eastAsia="en-US"/>
              </w:rPr>
              <w:t>Inserted sequences (</w:t>
            </w:r>
            <w:r w:rsidR="0054116B" w:rsidRPr="00746701">
              <w:rPr>
                <w:rFonts w:ascii="Times New Roman" w:hAnsi="Times New Roman"/>
                <w:szCs w:val="21"/>
              </w:rPr>
              <w:t>miR-</w:t>
            </w:r>
            <w:r w:rsidR="00FD1A4C" w:rsidRPr="00746701">
              <w:rPr>
                <w:rFonts w:ascii="Times New Roman" w:hAnsi="Times New Roman"/>
                <w:szCs w:val="21"/>
              </w:rPr>
              <w:t>89</w:t>
            </w:r>
            <w:r w:rsidR="0054116B" w:rsidRPr="00746701">
              <w:rPr>
                <w:rFonts w:ascii="Times New Roman" w:hAnsi="Times New Roman"/>
                <w:szCs w:val="21"/>
              </w:rPr>
              <w:t>-F</w:t>
            </w:r>
            <w:r w:rsidRPr="0074670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54116B" w:rsidRPr="0005399B" w:rsidRDefault="0054116B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TGCTG</w:t>
            </w:r>
            <w:r w:rsidR="00FD1A4C" w:rsidRPr="0005399B">
              <w:rPr>
                <w:rFonts w:ascii="Times New Roman" w:hAnsi="Times New Roman"/>
                <w:szCs w:val="21"/>
              </w:rPr>
              <w:t>ACAGCAGGCACAGACAGGCAG</w:t>
            </w:r>
            <w:r w:rsidRPr="0005399B">
              <w:rPr>
                <w:rFonts w:ascii="Times New Roman" w:hAnsi="Times New Roman"/>
                <w:szCs w:val="21"/>
              </w:rPr>
              <w:t>GTTTTGGCCACTGACTGAC</w:t>
            </w:r>
            <w:r w:rsidR="00FD1A4C" w:rsidRPr="0005399B">
              <w:rPr>
                <w:rFonts w:ascii="Times New Roman" w:hAnsi="Times New Roman"/>
                <w:szCs w:val="21"/>
              </w:rPr>
              <w:t>CTGCCTGTGTGCCTGCTGT</w:t>
            </w:r>
          </w:p>
        </w:tc>
      </w:tr>
      <w:tr w:rsidR="0054116B" w:rsidRPr="0005399B" w:rsidTr="000F7820">
        <w:trPr>
          <w:trHeight w:val="266"/>
        </w:trPr>
        <w:tc>
          <w:tcPr>
            <w:tcW w:w="0" w:type="auto"/>
          </w:tcPr>
          <w:p w:rsidR="0054116B" w:rsidRPr="00746701" w:rsidRDefault="00746701" w:rsidP="00FD1A4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46701">
              <w:rPr>
                <w:rFonts w:ascii="Times New Roman" w:eastAsia="Arial Unicode MS" w:hAnsi="Times New Roman"/>
                <w:kern w:val="0"/>
                <w:szCs w:val="21"/>
                <w:shd w:val="clear" w:color="auto" w:fill="FFFFFF"/>
                <w:lang w:eastAsia="en-US"/>
              </w:rPr>
              <w:t>Inserted sequences (</w:t>
            </w:r>
            <w:r w:rsidR="0054116B" w:rsidRPr="00746701">
              <w:rPr>
                <w:rFonts w:ascii="Times New Roman" w:hAnsi="Times New Roman"/>
                <w:szCs w:val="21"/>
              </w:rPr>
              <w:t>miR-</w:t>
            </w:r>
            <w:r w:rsidR="00FD1A4C" w:rsidRPr="00746701">
              <w:rPr>
                <w:rFonts w:ascii="Times New Roman" w:hAnsi="Times New Roman"/>
                <w:szCs w:val="21"/>
              </w:rPr>
              <w:t>89</w:t>
            </w:r>
            <w:r w:rsidR="0054116B" w:rsidRPr="00746701">
              <w:rPr>
                <w:rFonts w:ascii="Times New Roman" w:hAnsi="Times New Roman"/>
                <w:szCs w:val="21"/>
              </w:rPr>
              <w:t>-R</w:t>
            </w:r>
            <w:r w:rsidRPr="0074670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54116B" w:rsidRPr="0005399B" w:rsidRDefault="0054116B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CCTG</w:t>
            </w:r>
            <w:r w:rsidR="00FD1A4C" w:rsidRPr="0005399B">
              <w:rPr>
                <w:rFonts w:ascii="Times New Roman" w:hAnsi="Times New Roman"/>
                <w:szCs w:val="21"/>
              </w:rPr>
              <w:t>ACAGCAGGCACACAGGCAG</w:t>
            </w:r>
            <w:r w:rsidRPr="0005399B">
              <w:rPr>
                <w:rFonts w:ascii="Times New Roman" w:hAnsi="Times New Roman"/>
                <w:szCs w:val="21"/>
              </w:rPr>
              <w:t>GTCAGTCAGTGGCCAAAAC</w:t>
            </w:r>
            <w:r w:rsidR="00FD1A4C" w:rsidRPr="0005399B">
              <w:rPr>
                <w:rFonts w:ascii="Times New Roman" w:hAnsi="Times New Roman"/>
                <w:szCs w:val="21"/>
              </w:rPr>
              <w:t>CTGCCTGTCTGTGCCTGCTGT</w:t>
            </w:r>
            <w:r w:rsidRPr="0005399B">
              <w:rPr>
                <w:rFonts w:ascii="Times New Roman" w:hAnsi="Times New Roman"/>
                <w:szCs w:val="21"/>
              </w:rPr>
              <w:t>C</w:t>
            </w:r>
          </w:p>
        </w:tc>
      </w:tr>
      <w:tr w:rsidR="00746701" w:rsidRPr="0005399B" w:rsidTr="00C01A34">
        <w:trPr>
          <w:trHeight w:val="266"/>
        </w:trPr>
        <w:tc>
          <w:tcPr>
            <w:tcW w:w="0" w:type="auto"/>
          </w:tcPr>
          <w:p w:rsidR="00746701" w:rsidRPr="00746701" w:rsidRDefault="00746701" w:rsidP="00746701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46701">
              <w:rPr>
                <w:rFonts w:ascii="Times New Roman" w:hAnsi="Times New Roman"/>
                <w:b/>
                <w:szCs w:val="21"/>
              </w:rPr>
              <w:t xml:space="preserve">Mature Sequence of miR-201 </w:t>
            </w:r>
          </w:p>
        </w:tc>
        <w:tc>
          <w:tcPr>
            <w:tcW w:w="0" w:type="auto"/>
          </w:tcPr>
          <w:p w:rsidR="00746701" w:rsidRPr="0005399B" w:rsidRDefault="00746701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UUCCCACUCCCUCUGUCCGCCU</w:t>
            </w:r>
          </w:p>
        </w:tc>
      </w:tr>
      <w:tr w:rsidR="0054116B" w:rsidRPr="0005399B" w:rsidTr="000F7820">
        <w:trPr>
          <w:trHeight w:val="266"/>
        </w:trPr>
        <w:tc>
          <w:tcPr>
            <w:tcW w:w="0" w:type="auto"/>
          </w:tcPr>
          <w:p w:rsidR="0054116B" w:rsidRPr="00746701" w:rsidRDefault="00746701" w:rsidP="00FD1A4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46701">
              <w:rPr>
                <w:rFonts w:ascii="Times New Roman" w:eastAsia="Arial Unicode MS" w:hAnsi="Times New Roman"/>
                <w:kern w:val="0"/>
                <w:szCs w:val="21"/>
                <w:shd w:val="clear" w:color="auto" w:fill="FFFFFF"/>
                <w:lang w:eastAsia="en-US"/>
              </w:rPr>
              <w:t>Inserted sequences (</w:t>
            </w:r>
            <w:r w:rsidR="0054116B" w:rsidRPr="00746701">
              <w:rPr>
                <w:rFonts w:ascii="Times New Roman" w:hAnsi="Times New Roman"/>
                <w:szCs w:val="21"/>
              </w:rPr>
              <w:t>miR-</w:t>
            </w:r>
            <w:r w:rsidR="00FD1A4C" w:rsidRPr="00746701">
              <w:rPr>
                <w:rFonts w:ascii="Times New Roman" w:hAnsi="Times New Roman"/>
                <w:szCs w:val="21"/>
              </w:rPr>
              <w:t>201</w:t>
            </w:r>
            <w:r w:rsidR="0054116B" w:rsidRPr="00746701">
              <w:rPr>
                <w:rFonts w:ascii="Times New Roman" w:hAnsi="Times New Roman"/>
                <w:szCs w:val="21"/>
              </w:rPr>
              <w:t>-F</w:t>
            </w:r>
            <w:r w:rsidRPr="0074670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54116B" w:rsidRPr="0005399B" w:rsidRDefault="0054116B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TGCTGTTCCCACTCCCTCTGTCCGCCTGTTTTGGCCACTGACTGACAGGCGGACAGGGAGTGGGAA</w:t>
            </w:r>
          </w:p>
        </w:tc>
      </w:tr>
      <w:tr w:rsidR="0054116B" w:rsidRPr="0005399B" w:rsidTr="000F7820">
        <w:trPr>
          <w:trHeight w:val="266"/>
        </w:trPr>
        <w:tc>
          <w:tcPr>
            <w:tcW w:w="0" w:type="auto"/>
          </w:tcPr>
          <w:p w:rsidR="0054116B" w:rsidRPr="00746701" w:rsidRDefault="00746701" w:rsidP="00FD1A4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46701">
              <w:rPr>
                <w:rFonts w:ascii="Times New Roman" w:eastAsia="Arial Unicode MS" w:hAnsi="Times New Roman"/>
                <w:kern w:val="0"/>
                <w:szCs w:val="21"/>
                <w:shd w:val="clear" w:color="auto" w:fill="FFFFFF"/>
                <w:lang w:eastAsia="en-US"/>
              </w:rPr>
              <w:t>Inserted sequences (</w:t>
            </w:r>
            <w:r w:rsidR="0054116B" w:rsidRPr="00746701">
              <w:rPr>
                <w:rFonts w:ascii="Times New Roman" w:hAnsi="Times New Roman"/>
                <w:szCs w:val="21"/>
              </w:rPr>
              <w:t>miR-2</w:t>
            </w:r>
            <w:r w:rsidR="00FD1A4C" w:rsidRPr="00746701">
              <w:rPr>
                <w:rFonts w:ascii="Times New Roman" w:hAnsi="Times New Roman"/>
                <w:szCs w:val="21"/>
              </w:rPr>
              <w:t>01-</w:t>
            </w:r>
            <w:r w:rsidR="0054116B" w:rsidRPr="00746701">
              <w:rPr>
                <w:rFonts w:ascii="Times New Roman" w:hAnsi="Times New Roman"/>
                <w:szCs w:val="21"/>
              </w:rPr>
              <w:t>F</w:t>
            </w:r>
            <w:r w:rsidRPr="00746701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0" w:type="auto"/>
          </w:tcPr>
          <w:p w:rsidR="0054116B" w:rsidRPr="0005399B" w:rsidRDefault="0054116B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CCTGTTCCCACTCCCTGTCCGCCTGTCAGTCAGTGGCCAAAACAGGCGGACAGAGGGAGTGGGAAC</w:t>
            </w:r>
          </w:p>
        </w:tc>
      </w:tr>
      <w:tr w:rsidR="0054116B" w:rsidRPr="0005399B" w:rsidTr="000F7820">
        <w:trPr>
          <w:trHeight w:val="333"/>
        </w:trPr>
        <w:tc>
          <w:tcPr>
            <w:tcW w:w="0" w:type="auto"/>
          </w:tcPr>
          <w:p w:rsidR="0054116B" w:rsidRPr="0005399B" w:rsidRDefault="00746701" w:rsidP="0074670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Negative control</w:t>
            </w:r>
            <w:r w:rsidR="0054116B" w:rsidRPr="0005399B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0" w:type="auto"/>
          </w:tcPr>
          <w:p w:rsidR="0054116B" w:rsidRPr="0005399B" w:rsidRDefault="00FD1A4C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TGCTG</w:t>
            </w:r>
            <w:r w:rsidR="0054116B" w:rsidRPr="0005399B">
              <w:rPr>
                <w:rFonts w:ascii="Times New Roman" w:hAnsi="Times New Roman"/>
                <w:szCs w:val="21"/>
              </w:rPr>
              <w:t>AAATGTACTGCGCGTGGAGACGTTTTGGCCACTGACTGACGTCTCCACGCAGTACATTT</w:t>
            </w:r>
          </w:p>
        </w:tc>
      </w:tr>
      <w:tr w:rsidR="0054116B" w:rsidRPr="0005399B" w:rsidTr="000F7820">
        <w:trPr>
          <w:trHeight w:val="333"/>
        </w:trPr>
        <w:tc>
          <w:tcPr>
            <w:tcW w:w="0" w:type="auto"/>
          </w:tcPr>
          <w:p w:rsidR="0054116B" w:rsidRPr="0005399B" w:rsidRDefault="00746701" w:rsidP="00746701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Negative control</w:t>
            </w:r>
            <w:r w:rsidR="0054116B" w:rsidRPr="0005399B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0" w:type="auto"/>
          </w:tcPr>
          <w:p w:rsidR="0054116B" w:rsidRPr="0005399B" w:rsidRDefault="00FD1A4C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5399B">
              <w:rPr>
                <w:rFonts w:ascii="Times New Roman" w:hAnsi="Times New Roman"/>
                <w:szCs w:val="21"/>
              </w:rPr>
              <w:t>CCTG</w:t>
            </w:r>
            <w:r w:rsidR="0054116B" w:rsidRPr="0005399B">
              <w:rPr>
                <w:rFonts w:ascii="Times New Roman" w:hAnsi="Times New Roman"/>
                <w:szCs w:val="21"/>
              </w:rPr>
              <w:t>AAATGTACTGCGTGGAGACGTCAGTCAGTGGCCAAAACGTCTCCACGCGCAGTACATTT</w:t>
            </w:r>
          </w:p>
        </w:tc>
      </w:tr>
    </w:tbl>
    <w:p w:rsidR="0092067A" w:rsidRPr="0005399B" w:rsidRDefault="0092067A">
      <w:pPr>
        <w:rPr>
          <w:rFonts w:ascii="Times New Roman" w:hAnsi="Times New Roman"/>
          <w:szCs w:val="21"/>
        </w:rPr>
      </w:pPr>
    </w:p>
    <w:sectPr w:rsidR="0092067A" w:rsidRPr="0005399B" w:rsidSect="000F78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1AF8" w:rsidRDefault="00FF1AF8" w:rsidP="0054116B">
      <w:r>
        <w:separator/>
      </w:r>
    </w:p>
  </w:endnote>
  <w:endnote w:type="continuationSeparator" w:id="0">
    <w:p w:rsidR="00FF1AF8" w:rsidRDefault="00FF1AF8" w:rsidP="0054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1AF8" w:rsidRDefault="00FF1AF8" w:rsidP="0054116B">
      <w:r>
        <w:separator/>
      </w:r>
    </w:p>
  </w:footnote>
  <w:footnote w:type="continuationSeparator" w:id="0">
    <w:p w:rsidR="00FF1AF8" w:rsidRDefault="00FF1AF8" w:rsidP="0054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E81"/>
    <w:rsid w:val="000421DB"/>
    <w:rsid w:val="0005399B"/>
    <w:rsid w:val="000F7820"/>
    <w:rsid w:val="0011799A"/>
    <w:rsid w:val="0019447D"/>
    <w:rsid w:val="00230B5E"/>
    <w:rsid w:val="002A6E81"/>
    <w:rsid w:val="002D66F8"/>
    <w:rsid w:val="00492FD1"/>
    <w:rsid w:val="004E2E77"/>
    <w:rsid w:val="0054116B"/>
    <w:rsid w:val="00705212"/>
    <w:rsid w:val="00746701"/>
    <w:rsid w:val="007C4491"/>
    <w:rsid w:val="008B3CDC"/>
    <w:rsid w:val="0092067A"/>
    <w:rsid w:val="00C12E43"/>
    <w:rsid w:val="00D579BA"/>
    <w:rsid w:val="00FD1A4C"/>
    <w:rsid w:val="00FF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E413CC"/>
  <w15:chartTrackingRefBased/>
  <w15:docId w15:val="{76499267-CF1E-441E-BD94-4CB810FD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116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1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1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1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17</cp:revision>
  <dcterms:created xsi:type="dcterms:W3CDTF">2017-05-07T04:44:00Z</dcterms:created>
  <dcterms:modified xsi:type="dcterms:W3CDTF">2021-03-10T15:14:00Z</dcterms:modified>
</cp:coreProperties>
</file>